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495A1D2E" w:rsidR="00E56322" w:rsidRPr="00B9566C" w:rsidRDefault="000A56C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1CE91B5A" w:rsidR="00E56322" w:rsidRPr="00B9566C" w:rsidRDefault="00F952D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Methods - Describe the study design (cohort design, retrospective or prospective, single or multi-centre, etc), what was done to each group, how, when was it done and by whom.</w:t>
            </w:r>
          </w:p>
        </w:tc>
        <w:tc>
          <w:tcPr>
            <w:tcW w:w="1095" w:type="dxa"/>
          </w:tcPr>
          <w:p w14:paraId="622A6D3C" w14:textId="028AE953" w:rsidR="00E56322" w:rsidRPr="00B9566C" w:rsidRDefault="00F952D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Results What was found. Give the results for the main outcomes.</w:t>
            </w:r>
          </w:p>
        </w:tc>
        <w:tc>
          <w:tcPr>
            <w:tcW w:w="1095" w:type="dxa"/>
          </w:tcPr>
          <w:p w14:paraId="528A28DE" w14:textId="0501F679" w:rsidR="00E56322" w:rsidRPr="00B9566C" w:rsidRDefault="00F952D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1095" w:type="dxa"/>
          </w:tcPr>
          <w:p w14:paraId="168C8FC9" w14:textId="76899ECD" w:rsidR="00E56322" w:rsidRPr="00B9566C" w:rsidRDefault="000A56C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r w:rsidR="00F952DE">
              <w:rPr>
                <w:rFonts w:ascii="Arial" w:eastAsia="Calibri" w:hAnsi="Arial" w:cs="Arial"/>
              </w:rPr>
              <w:t>-4</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1095" w:type="dxa"/>
          </w:tcPr>
          <w:p w14:paraId="4DFB3947" w14:textId="0293410D" w:rsidR="00E56322" w:rsidRPr="00B9566C" w:rsidRDefault="00F952DE"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18F621F0" w:rsidR="00E56322" w:rsidRPr="00B9566C" w:rsidRDefault="00F952D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25172623" w:rsidR="00E56322" w:rsidRPr="00B9566C" w:rsidRDefault="00F952D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Where can it be accessed. Was it published in a journal e.g. IJS Protocols, BMJ Open, etc, if so, provide the reference.</w:t>
            </w:r>
          </w:p>
        </w:tc>
        <w:tc>
          <w:tcPr>
            <w:tcW w:w="1095" w:type="dxa"/>
          </w:tcPr>
          <w:p w14:paraId="7FD4DE84" w14:textId="2D5ACB78" w:rsidR="00E56322" w:rsidRPr="00B9566C" w:rsidRDefault="00F952D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56837A43" w:rsidR="00E56322" w:rsidRPr="00B9566C" w:rsidRDefault="00F952D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5F0D376A" w:rsidR="00E56322" w:rsidRPr="00B9566C" w:rsidRDefault="00F952D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240067EC" w:rsidR="00E56322" w:rsidRPr="00B9566C" w:rsidRDefault="00F952D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7BF1D555" w:rsidR="00E56322" w:rsidRPr="00B9566C" w:rsidRDefault="00F952D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0BE0BA12" w:rsidR="00E56322" w:rsidRPr="00B9566C" w:rsidRDefault="00F952D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038E5912" w:rsidR="00E56322" w:rsidRPr="00B9566C" w:rsidRDefault="00F952D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Sample size calculation Whether there was calculation of margin of error or a prior analysis to determine study </w:t>
            </w:r>
            <w:proofErr w:type="gramStart"/>
            <w:r w:rsidRPr="00B9566C">
              <w:rPr>
                <w:rFonts w:ascii="Arial" w:eastAsia="Calibri" w:hAnsi="Arial" w:cs="Arial"/>
              </w:rPr>
              <w:t>population, or</w:t>
            </w:r>
            <w:proofErr w:type="gramEnd"/>
            <w:r w:rsidRPr="00B9566C">
              <w:rPr>
                <w:rFonts w:ascii="Arial" w:eastAsia="Calibri" w:hAnsi="Arial" w:cs="Arial"/>
              </w:rPr>
              <w:t xml:space="preserve"> mention of how appropriate study sample was determined.</w:t>
            </w:r>
          </w:p>
        </w:tc>
        <w:tc>
          <w:tcPr>
            <w:tcW w:w="1095" w:type="dxa"/>
          </w:tcPr>
          <w:p w14:paraId="5906DB64" w14:textId="5CD9A596" w:rsidR="00E56322" w:rsidRPr="00B9566C" w:rsidRDefault="000A56C4"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w:t>
            </w:r>
            <w:r w:rsidRPr="00B9566C">
              <w:rPr>
                <w:rFonts w:ascii="Arial" w:eastAsia="Calibri" w:hAnsi="Arial" w:cs="Arial"/>
              </w:rPr>
              <w:lastRenderedPageBreak/>
              <w:t>hypothermia/hypovolaemia/hypotension in burns patients, ICU care for sepsis, dealing with anticoagulation/other medications and so on.</w:t>
            </w:r>
          </w:p>
        </w:tc>
        <w:tc>
          <w:tcPr>
            <w:tcW w:w="1095" w:type="dxa"/>
          </w:tcPr>
          <w:p w14:paraId="4240919C" w14:textId="65BEA3B0" w:rsidR="00E56322" w:rsidRPr="00B9566C" w:rsidRDefault="000A56C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NA</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95" w:type="dxa"/>
          </w:tcPr>
          <w:p w14:paraId="436ED29D" w14:textId="0378CC29" w:rsidR="00E56322" w:rsidRPr="00B9566C" w:rsidRDefault="00F952D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eri-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48C93049" w:rsidR="00E56322" w:rsidRPr="00B9566C" w:rsidRDefault="000A56C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5BB0D893" w:rsidR="00E56322" w:rsidRPr="00B9566C" w:rsidRDefault="00F952D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Quality control - What measures were taken to reduce inter or intra-operator variation. What measures were taken to ensure quality and consistency in the delivery of the intervention e.g. independent observers, lymph node counts, etc</w:t>
            </w:r>
          </w:p>
        </w:tc>
        <w:tc>
          <w:tcPr>
            <w:tcW w:w="1095" w:type="dxa"/>
          </w:tcPr>
          <w:p w14:paraId="34206D11" w14:textId="457F7AD7" w:rsidR="00E56322" w:rsidRPr="00B9566C" w:rsidRDefault="000A56C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5E4217F7" w:rsidR="00E56322" w:rsidRPr="00B9566C" w:rsidRDefault="000A56C4"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289E4981" w:rsidR="00E56322" w:rsidRPr="00B9566C" w:rsidRDefault="000A56C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5D9B419A" w:rsidR="00E56322" w:rsidRPr="00B9566C" w:rsidRDefault="00F952D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1095" w:type="dxa"/>
          </w:tcPr>
          <w:p w14:paraId="40611AA8" w14:textId="1F2B3447" w:rsidR="00E56322" w:rsidRPr="00B9566C" w:rsidRDefault="000A56C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7FBBB41A" w:rsidR="00E56322" w:rsidRPr="00B9566C" w:rsidRDefault="000A56C4"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2</w:t>
            </w:r>
            <w:r w:rsidR="00F952DE">
              <w:rPr>
                <w:rFonts w:ascii="Arial" w:eastAsia="Calibri" w:hAnsi="Arial" w:cs="Arial"/>
              </w:rPr>
              <w:t>-17</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w:t>
            </w:r>
            <w:proofErr w:type="gramStart"/>
            <w:r w:rsidRPr="00B9566C">
              <w:rPr>
                <w:rFonts w:ascii="Arial" w:eastAsia="Calibri" w:hAnsi="Arial" w:cs="Arial"/>
              </w:rPr>
              <w:t>during the course of</w:t>
            </w:r>
            <w:proofErr w:type="gramEnd"/>
            <w:r w:rsidRPr="00B9566C">
              <w:rPr>
                <w:rFonts w:ascii="Arial" w:eastAsia="Calibri" w:hAnsi="Arial" w:cs="Arial"/>
              </w:rPr>
              <w:t xml:space="preserve">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095" w:type="dxa"/>
          </w:tcPr>
          <w:p w14:paraId="337FD853" w14:textId="5F15E6D4" w:rsidR="00E56322" w:rsidRPr="00B9566C" w:rsidRDefault="000A56C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proofErr w:type="gramStart"/>
            <w:r w:rsidRPr="00B9566C">
              <w:rPr>
                <w:rFonts w:ascii="Arial" w:eastAsia="Calibri" w:hAnsi="Arial" w:cs="Arial"/>
              </w:rPr>
              <w:t>up.Make</w:t>
            </w:r>
            <w:proofErr w:type="spellEnd"/>
            <w:proofErr w:type="gramEnd"/>
            <w:r w:rsidRPr="00B9566C">
              <w:rPr>
                <w:rFonts w:ascii="Arial" w:eastAsia="Calibri" w:hAnsi="Arial" w:cs="Arial"/>
              </w:rPr>
              <w:t xml:space="preserve"> it clear which confounders were adjusted for and which were not.</w:t>
            </w:r>
          </w:p>
        </w:tc>
        <w:tc>
          <w:tcPr>
            <w:tcW w:w="1095" w:type="dxa"/>
          </w:tcPr>
          <w:p w14:paraId="29FB8833" w14:textId="424B441C" w:rsidR="00E56322" w:rsidRPr="00B9566C" w:rsidRDefault="00F952D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8</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1DB4CACC" w:rsidR="00E56322" w:rsidRPr="00B9566C" w:rsidRDefault="00F952D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8</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425E8904" w:rsidR="00E56322" w:rsidRPr="00B9566C" w:rsidRDefault="00F952D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8</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6286D7F0" w:rsidR="00E56322" w:rsidRPr="00B9566C" w:rsidRDefault="00F952D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8</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5F706EDB" w:rsidR="00E56322" w:rsidRPr="00B9566C" w:rsidRDefault="00F952D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11</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6CC5107D" w:rsidR="00E56322" w:rsidRPr="00B9566C" w:rsidRDefault="00F952D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1</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72BEC581" w:rsidR="00E56322" w:rsidRPr="00B9566C" w:rsidRDefault="00F952DE"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3B546F11" w:rsidR="00E56322" w:rsidRPr="00B9566C" w:rsidRDefault="00F952DE"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1</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7607749D" w:rsidR="00E56322" w:rsidRPr="00B9566C" w:rsidRDefault="000A56C4"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r w:rsidR="00F952DE">
              <w:rPr>
                <w:rFonts w:ascii="Arial" w:eastAsia="Calibri" w:hAnsi="Arial" w:cs="Arial"/>
              </w:rPr>
              <w:t>1</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17119549" w:rsidR="00E56322" w:rsidRPr="00B9566C" w:rsidRDefault="000A56C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bookmarkStart w:id="0" w:name="_GoBack"/>
            <w:bookmarkEnd w:id="0"/>
          </w:p>
        </w:tc>
      </w:tr>
    </w:tbl>
    <w:p w14:paraId="5BC6FBB3" w14:textId="77777777" w:rsidR="003506E4" w:rsidRDefault="00F952DE"/>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6322"/>
    <w:rsid w:val="000A56C4"/>
    <w:rsid w:val="003C04B8"/>
    <w:rsid w:val="004B7FE1"/>
    <w:rsid w:val="00530C32"/>
    <w:rsid w:val="00A72CCA"/>
    <w:rsid w:val="00C17D4A"/>
    <w:rsid w:val="00E56322"/>
    <w:rsid w:val="00F952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2">
    <w:name w:val="Grid Table 4 Accent 2"/>
    <w:basedOn w:val="TableNormal"/>
    <w:uiPriority w:val="49"/>
    <w:rsid w:val="00E56322"/>
    <w:rPr>
      <w:rFonts w:eastAsiaTheme="minorEastAsia"/>
      <w:sz w:val="22"/>
      <w:szCs w:val="22"/>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75</Words>
  <Characters>669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Marcos</cp:lastModifiedBy>
  <cp:revision>2</cp:revision>
  <dcterms:created xsi:type="dcterms:W3CDTF">2019-07-22T20:12:00Z</dcterms:created>
  <dcterms:modified xsi:type="dcterms:W3CDTF">2019-07-22T20:12:00Z</dcterms:modified>
</cp:coreProperties>
</file>